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1F4B4D" w14:textId="77777777" w:rsidR="007F3AA2" w:rsidRDefault="00000000">
      <w:pPr>
        <w:pStyle w:val="Caption"/>
        <w:spacing w:line="360" w:lineRule="auto"/>
        <w:rPr>
          <w:rFonts w:ascii="Times New Roman" w:hAnsi="Times New Roman" w:cs="Times New Roman"/>
          <w:sz w:val="24"/>
        </w:rPr>
      </w:pPr>
      <w:r>
        <w:rPr>
          <w:rStyle w:val="Strong"/>
          <w:rFonts w:ascii="Times New Roman" w:eastAsia="SimSun" w:hAnsi="Times New Roman" w:cs="Times New Roman"/>
          <w:sz w:val="24"/>
        </w:rPr>
        <w:t>Table S</w:t>
      </w:r>
      <w:r>
        <w:rPr>
          <w:rStyle w:val="Strong"/>
          <w:rFonts w:ascii="Times New Roman" w:eastAsia="SimSun" w:hAnsi="Times New Roman" w:cs="Times New Roman" w:hint="eastAsia"/>
          <w:sz w:val="24"/>
        </w:rPr>
        <w:t xml:space="preserve">3 </w:t>
      </w:r>
      <w:r>
        <w:rPr>
          <w:rFonts w:ascii="Times New Roman" w:eastAsia="SimSun" w:hAnsi="Times New Roman" w:cs="Times New Roman"/>
          <w:sz w:val="24"/>
        </w:rPr>
        <w:t>Cultivar rankings obtained by D</w:t>
      </w:r>
      <w:r>
        <w:rPr>
          <w:rFonts w:ascii="Times New Roman" w:eastAsia="SimSun" w:hAnsi="Times New Roman" w:cs="Times New Roman" w:hint="eastAsia"/>
          <w:sz w:val="24"/>
        </w:rPr>
        <w:t>-</w:t>
      </w:r>
      <w:r>
        <w:rPr>
          <w:rFonts w:ascii="Times New Roman" w:eastAsia="SimSun" w:hAnsi="Times New Roman" w:cs="Times New Roman"/>
          <w:sz w:val="24"/>
        </w:rPr>
        <w:t>value, EW</w:t>
      </w:r>
      <w:r>
        <w:rPr>
          <w:rFonts w:ascii="Times New Roman" w:eastAsia="SimSun" w:hAnsi="Times New Roman" w:cs="Times New Roman" w:hint="eastAsia"/>
          <w:sz w:val="24"/>
        </w:rPr>
        <w:t>-</w:t>
      </w:r>
      <w:r>
        <w:rPr>
          <w:rFonts w:ascii="Times New Roman" w:eastAsia="SimSun" w:hAnsi="Times New Roman" w:cs="Times New Roman"/>
          <w:sz w:val="24"/>
        </w:rPr>
        <w:t>MFV, and geometric mean.</w:t>
      </w:r>
    </w:p>
    <w:tbl>
      <w:tblPr>
        <w:tblW w:w="4997" w:type="pct"/>
        <w:tblLook w:val="04A0" w:firstRow="1" w:lastRow="0" w:firstColumn="1" w:lastColumn="0" w:noHBand="0" w:noVBand="1"/>
      </w:tblPr>
      <w:tblGrid>
        <w:gridCol w:w="1893"/>
        <w:gridCol w:w="1316"/>
        <w:gridCol w:w="894"/>
        <w:gridCol w:w="1472"/>
        <w:gridCol w:w="895"/>
        <w:gridCol w:w="936"/>
        <w:gridCol w:w="895"/>
      </w:tblGrid>
      <w:tr w:rsidR="007F3AA2" w14:paraId="6F2A0458" w14:textId="77777777">
        <w:trPr>
          <w:trHeight w:val="312"/>
        </w:trPr>
        <w:tc>
          <w:tcPr>
            <w:tcW w:w="1140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76989CBD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Cultivar</w:t>
            </w:r>
          </w:p>
        </w:tc>
        <w:tc>
          <w:tcPr>
            <w:tcW w:w="792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57C201B5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D values</w:t>
            </w:r>
          </w:p>
        </w:tc>
        <w:tc>
          <w:tcPr>
            <w:tcW w:w="538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48C8711E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Rank</w:t>
            </w:r>
          </w:p>
        </w:tc>
        <w:tc>
          <w:tcPr>
            <w:tcW w:w="886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4CA8691C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EW</w:t>
            </w:r>
            <w:r>
              <w:rPr>
                <w:rFonts w:ascii="Times New Roman" w:hAnsi="Times New Roman" w:cs="Times New Roman" w:hint="eastAsia"/>
                <w:bCs/>
                <w:kern w:val="0"/>
                <w:sz w:val="24"/>
                <w:lang w:bidi="ar"/>
              </w:rPr>
              <w:t>-</w:t>
            </w: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MFV</w:t>
            </w:r>
          </w:p>
        </w:tc>
        <w:tc>
          <w:tcPr>
            <w:tcW w:w="538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73D52F82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Rank</w:t>
            </w:r>
          </w:p>
        </w:tc>
        <w:tc>
          <w:tcPr>
            <w:tcW w:w="563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548C9459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GM</w:t>
            </w:r>
          </w:p>
        </w:tc>
        <w:tc>
          <w:tcPr>
            <w:tcW w:w="538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3023F991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Rank</w:t>
            </w:r>
          </w:p>
        </w:tc>
      </w:tr>
      <w:tr w:rsidR="007F3AA2" w14:paraId="07BD40C0" w14:textId="77777777">
        <w:trPr>
          <w:trHeight w:val="312"/>
        </w:trPr>
        <w:tc>
          <w:tcPr>
            <w:tcW w:w="114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F5878D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Ruichun1</w:t>
            </w:r>
          </w:p>
        </w:tc>
        <w:tc>
          <w:tcPr>
            <w:tcW w:w="79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5DEF23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0.927 </w:t>
            </w:r>
          </w:p>
        </w:tc>
        <w:tc>
          <w:tcPr>
            <w:tcW w:w="53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ABCD0E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1</w:t>
            </w:r>
          </w:p>
        </w:tc>
        <w:tc>
          <w:tcPr>
            <w:tcW w:w="88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E68CE5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0.893 </w:t>
            </w:r>
          </w:p>
        </w:tc>
        <w:tc>
          <w:tcPr>
            <w:tcW w:w="53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B7FBF1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1</w:t>
            </w:r>
          </w:p>
        </w:tc>
        <w:tc>
          <w:tcPr>
            <w:tcW w:w="56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4922B8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0.878 </w:t>
            </w:r>
          </w:p>
        </w:tc>
        <w:tc>
          <w:tcPr>
            <w:tcW w:w="53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C5C256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1</w:t>
            </w:r>
          </w:p>
        </w:tc>
      </w:tr>
      <w:tr w:rsidR="007F3AA2" w14:paraId="5D8332D5" w14:textId="77777777">
        <w:trPr>
          <w:trHeight w:val="31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69C19F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Ningchun</w:t>
            </w:r>
            <w:proofErr w:type="spellEnd"/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 11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35A942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0.741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AB212B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2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245772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0.528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3B8EAD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1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DD49A8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0.462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5F7E76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15</w:t>
            </w:r>
          </w:p>
        </w:tc>
      </w:tr>
      <w:tr w:rsidR="007F3AA2" w14:paraId="68F70F76" w14:textId="77777777">
        <w:trPr>
          <w:trHeight w:val="31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41F78A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Ningchun</w:t>
            </w:r>
            <w:proofErr w:type="spellEnd"/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 57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C21AA9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0.666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85A1B5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3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996E33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0.713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258561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7A8E77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0.696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B835DC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3</w:t>
            </w:r>
          </w:p>
        </w:tc>
      </w:tr>
      <w:tr w:rsidR="007F3AA2" w14:paraId="5099C835" w14:textId="77777777">
        <w:trPr>
          <w:trHeight w:val="31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191A33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Ningchun</w:t>
            </w:r>
            <w:proofErr w:type="spellEnd"/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 16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0F0BCB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0.656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44287C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4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D210AB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0.495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D61EA7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1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62BECB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0.263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3E2838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22</w:t>
            </w:r>
          </w:p>
        </w:tc>
      </w:tr>
      <w:tr w:rsidR="007F3AA2" w14:paraId="0DB3ECEF" w14:textId="77777777">
        <w:trPr>
          <w:trHeight w:val="31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A26741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Longchun</w:t>
            </w:r>
            <w:proofErr w:type="spellEnd"/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 34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6005D4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0.639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CC47FD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5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F2BB08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0.739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FE0124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7E96BF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0.721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6A00F7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2</w:t>
            </w:r>
          </w:p>
        </w:tc>
      </w:tr>
      <w:tr w:rsidR="007F3AA2" w14:paraId="074251CE" w14:textId="77777777">
        <w:trPr>
          <w:trHeight w:val="31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954133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Ningchun</w:t>
            </w:r>
            <w:proofErr w:type="spellEnd"/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 3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F31A17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0.624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3CD905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6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5E678A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0.564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B6E0FD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1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E22B2B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0.556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9EE19E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10</w:t>
            </w:r>
          </w:p>
        </w:tc>
      </w:tr>
      <w:tr w:rsidR="007F3AA2" w14:paraId="3E2EA032" w14:textId="77777777">
        <w:trPr>
          <w:trHeight w:val="31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48F26D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Ningchun</w:t>
            </w:r>
            <w:proofErr w:type="spellEnd"/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 4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8907FB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0.578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03ED7E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7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BAD549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0.452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953B8B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1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1A1E29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0.394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03DC7D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17</w:t>
            </w:r>
          </w:p>
        </w:tc>
      </w:tr>
      <w:tr w:rsidR="007F3AA2" w14:paraId="437C87EB" w14:textId="77777777">
        <w:trPr>
          <w:trHeight w:val="31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C47083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Yong 2563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1D1CF9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0.552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ED2598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8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C80759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0.483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CE8D9D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1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1BA749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0.477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ED810C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14</w:t>
            </w:r>
          </w:p>
        </w:tc>
      </w:tr>
      <w:tr w:rsidR="007F3AA2" w14:paraId="36A3DCC3" w14:textId="77777777">
        <w:trPr>
          <w:trHeight w:val="31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77250E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Ningchun</w:t>
            </w:r>
            <w:proofErr w:type="spellEnd"/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 5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D54607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0.544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EC605F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9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39F095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0.552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CF5653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1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2F91F6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0.507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FF3BC0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11</w:t>
            </w:r>
          </w:p>
        </w:tc>
      </w:tr>
      <w:tr w:rsidR="007F3AA2" w14:paraId="49B569E8" w14:textId="77777777">
        <w:trPr>
          <w:trHeight w:val="31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58FE87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Yongliang 15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296B24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0.523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0025B6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11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B38498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0.615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F28E04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3EFE46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0.588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ADC6ED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5</w:t>
            </w:r>
          </w:p>
        </w:tc>
      </w:tr>
      <w:tr w:rsidR="007F3AA2" w14:paraId="13CE823C" w14:textId="77777777">
        <w:trPr>
          <w:trHeight w:val="31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ACD434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1407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55B073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0.523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5EF249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10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81B170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0.594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80E422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BCF35F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0.587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D169A5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6</w:t>
            </w:r>
          </w:p>
        </w:tc>
      </w:tr>
      <w:tr w:rsidR="007F3AA2" w14:paraId="44BC401C" w14:textId="77777777">
        <w:trPr>
          <w:trHeight w:val="31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670079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Longchun</w:t>
            </w:r>
            <w:proofErr w:type="spellEnd"/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 35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8A2981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0.519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6703F9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12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100D38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0.695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D80C29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577388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0.657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F82550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4</w:t>
            </w:r>
          </w:p>
        </w:tc>
      </w:tr>
      <w:tr w:rsidR="007F3AA2" w14:paraId="17B089BB" w14:textId="77777777">
        <w:trPr>
          <w:trHeight w:val="31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F4480B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9396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7C879E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0.510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6B8607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13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0174E9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0.525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EEFB97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1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36ADBE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0.500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B41C5B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12</w:t>
            </w:r>
          </w:p>
        </w:tc>
      </w:tr>
      <w:tr w:rsidR="007F3AA2" w14:paraId="60F3F161" w14:textId="77777777">
        <w:trPr>
          <w:trHeight w:val="31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A08706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Lingxia</w:t>
            </w:r>
            <w:proofErr w:type="spellEnd"/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 35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68E4F2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0.490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23E3BD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14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E4C2F8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0.599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1880EF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170654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0.488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5A6C28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13</w:t>
            </w:r>
          </w:p>
        </w:tc>
      </w:tr>
      <w:tr w:rsidR="007F3AA2" w14:paraId="7D4B8895" w14:textId="77777777">
        <w:trPr>
          <w:trHeight w:val="31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7FEE95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2038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F08387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0.476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F28AC4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15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C247F0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0.431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4E87A5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1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B6AD64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26B71D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27</w:t>
            </w:r>
          </w:p>
        </w:tc>
      </w:tr>
      <w:tr w:rsidR="007F3AA2" w14:paraId="2DC68951" w14:textId="77777777">
        <w:trPr>
          <w:trHeight w:val="31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C3AD0B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L623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D27502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0.461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DFAAC9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16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A7D1C9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0.405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27F418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2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CC2218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0.388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44E9B4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18</w:t>
            </w:r>
          </w:p>
        </w:tc>
      </w:tr>
      <w:tr w:rsidR="007F3AA2" w14:paraId="2E1AA75E" w14:textId="77777777">
        <w:trPr>
          <w:trHeight w:val="31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8EA39F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Longchun</w:t>
            </w:r>
            <w:proofErr w:type="spellEnd"/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 30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27D145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0.454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941AFC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17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DC03FF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0.613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922E4C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06D95F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0.578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CE0174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7</w:t>
            </w:r>
          </w:p>
        </w:tc>
      </w:tr>
      <w:tr w:rsidR="007F3AA2" w14:paraId="37C81B77" w14:textId="77777777">
        <w:trPr>
          <w:trHeight w:val="31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938E06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L62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BC63F4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0.452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53776F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18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19B777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0.416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A0176A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2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AF066A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0.398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95E03B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16</w:t>
            </w:r>
          </w:p>
        </w:tc>
      </w:tr>
      <w:tr w:rsidR="007F3AA2" w14:paraId="416D1628" w14:textId="77777777">
        <w:trPr>
          <w:trHeight w:val="31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D26A84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SM14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4D0BF7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0.427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D0DD8A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19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CFFD09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0.178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2AE628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2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CC8CF5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0.098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487994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25</w:t>
            </w:r>
          </w:p>
        </w:tc>
      </w:tr>
      <w:tr w:rsidR="007F3AA2" w14:paraId="135F42B5" w14:textId="77777777">
        <w:trPr>
          <w:trHeight w:val="31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F7CBE2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Bamai</w:t>
            </w:r>
            <w:proofErr w:type="spellEnd"/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 20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555E4B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0.378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0F17C6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20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0FC712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0.526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54C398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1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E0980D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36120C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26</w:t>
            </w:r>
          </w:p>
        </w:tc>
      </w:tr>
      <w:tr w:rsidR="007F3AA2" w14:paraId="740F2E68" w14:textId="77777777">
        <w:trPr>
          <w:trHeight w:val="31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8EE668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1538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29F6A7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0.361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E83A76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21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1799E3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0.329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7744D9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2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991930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0.304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6836E7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20</w:t>
            </w:r>
          </w:p>
        </w:tc>
      </w:tr>
      <w:tr w:rsidR="007F3AA2" w14:paraId="7ED016F0" w14:textId="77777777">
        <w:trPr>
          <w:trHeight w:val="31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743A9B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Linmai</w:t>
            </w:r>
            <w:proofErr w:type="spellEnd"/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 33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F8F24C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0.351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742AF9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22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A1525F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0.589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E1DE06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1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0F9260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0.578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6F5301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9</w:t>
            </w:r>
          </w:p>
        </w:tc>
      </w:tr>
      <w:tr w:rsidR="007F3AA2" w14:paraId="11714228" w14:textId="77777777">
        <w:trPr>
          <w:trHeight w:val="31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0D03A1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Bamai</w:t>
            </w:r>
            <w:proofErr w:type="spellEnd"/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 19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50F680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0.318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0D837C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23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7A16F9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0.589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D009A7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0F122D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0.578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391F44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8</w:t>
            </w:r>
          </w:p>
        </w:tc>
      </w:tr>
      <w:tr w:rsidR="007F3AA2" w14:paraId="52E45F92" w14:textId="77777777">
        <w:trPr>
          <w:trHeight w:val="31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03B2D3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Longchun</w:t>
            </w:r>
            <w:proofErr w:type="spellEnd"/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 41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F02EA1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0.317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39B87F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24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67AA18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0.330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F518E9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2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C97357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0.180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5AC27F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24</w:t>
            </w:r>
          </w:p>
        </w:tc>
      </w:tr>
      <w:tr w:rsidR="007F3AA2" w14:paraId="4D099F61" w14:textId="77777777">
        <w:trPr>
          <w:trHeight w:val="31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335149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Dingxi</w:t>
            </w:r>
            <w:proofErr w:type="spellEnd"/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 40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C230EA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0.304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DB6138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25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2D5D83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0.277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693EF6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2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A14213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0.254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70C385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23</w:t>
            </w:r>
          </w:p>
        </w:tc>
      </w:tr>
      <w:tr w:rsidR="007F3AA2" w14:paraId="7BFEAE1E" w14:textId="77777777">
        <w:trPr>
          <w:trHeight w:val="31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3432D2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Ningchun</w:t>
            </w:r>
            <w:proofErr w:type="spellEnd"/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 15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8E48F4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0.244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9187FD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26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1ADC76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0.304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8875E7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2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20135C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0.300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936E63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21</w:t>
            </w:r>
          </w:p>
        </w:tc>
      </w:tr>
      <w:tr w:rsidR="007F3AA2" w14:paraId="2F7D4157" w14:textId="77777777">
        <w:trPr>
          <w:trHeight w:val="312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6AB326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Dingxi</w:t>
            </w:r>
            <w:proofErr w:type="spellEnd"/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 49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67BB8E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0.182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930F13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27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B6399A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0.419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CC796C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2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5B1214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0.345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D16E31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19</w:t>
            </w:r>
          </w:p>
        </w:tc>
      </w:tr>
      <w:tr w:rsidR="007F3AA2" w14:paraId="2DAEF739" w14:textId="77777777">
        <w:trPr>
          <w:trHeight w:val="312"/>
        </w:trPr>
        <w:tc>
          <w:tcPr>
            <w:tcW w:w="114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734083E3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Dingxi</w:t>
            </w:r>
            <w:proofErr w:type="spellEnd"/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 48</w:t>
            </w:r>
          </w:p>
        </w:tc>
        <w:tc>
          <w:tcPr>
            <w:tcW w:w="79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0D10A124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0.092 </w:t>
            </w:r>
          </w:p>
        </w:tc>
        <w:tc>
          <w:tcPr>
            <w:tcW w:w="53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5202975A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28</w:t>
            </w:r>
          </w:p>
        </w:tc>
        <w:tc>
          <w:tcPr>
            <w:tcW w:w="88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48753727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0.138 </w:t>
            </w:r>
          </w:p>
        </w:tc>
        <w:tc>
          <w:tcPr>
            <w:tcW w:w="53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53D1BCBE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28</w:t>
            </w:r>
          </w:p>
        </w:tc>
        <w:tc>
          <w:tcPr>
            <w:tcW w:w="56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30429C3E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53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0670BA7D" w14:textId="77777777" w:rsidR="007F3AA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28</w:t>
            </w:r>
          </w:p>
        </w:tc>
      </w:tr>
    </w:tbl>
    <w:p w14:paraId="2C4F06D2" w14:textId="77777777" w:rsidR="007F3AA2" w:rsidRDefault="00000000">
      <w:pPr>
        <w:widowControl/>
        <w:spacing w:line="360" w:lineRule="auto"/>
        <w:rPr>
          <w:rFonts w:ascii="Times New Roman" w:hAnsi="Times New Roman" w:cs="Times New Roman"/>
        </w:rPr>
      </w:pPr>
      <w:r>
        <w:rPr>
          <w:rFonts w:ascii="Times New Roman" w:eastAsia="SimHei" w:hAnsi="Times New Roman" w:cs="Times New Roman"/>
          <w:szCs w:val="21"/>
        </w:rPr>
        <w:t>Note: Spearman’s rank correlation coefficients: ρ = 0.63 (D vs. EW</w:t>
      </w:r>
      <w:r>
        <w:rPr>
          <w:rFonts w:ascii="Times New Roman" w:eastAsia="SimHei" w:hAnsi="Times New Roman" w:cs="Times New Roman" w:hint="eastAsia"/>
          <w:szCs w:val="21"/>
        </w:rPr>
        <w:t>-</w:t>
      </w:r>
      <w:r>
        <w:rPr>
          <w:rFonts w:ascii="Times New Roman" w:eastAsia="SimHei" w:hAnsi="Times New Roman" w:cs="Times New Roman"/>
          <w:szCs w:val="21"/>
        </w:rPr>
        <w:t xml:space="preserve">MFV, </w:t>
      </w:r>
      <w:r>
        <w:rPr>
          <w:rFonts w:ascii="Times New Roman" w:eastAsia="SimHei" w:hAnsi="Times New Roman" w:cs="Times New Roman"/>
          <w:i/>
          <w:iCs/>
          <w:szCs w:val="21"/>
        </w:rPr>
        <w:t>p</w:t>
      </w:r>
      <w:r>
        <w:rPr>
          <w:rFonts w:ascii="Times New Roman" w:eastAsia="SimHei" w:hAnsi="Times New Roman" w:cs="Times New Roman"/>
          <w:szCs w:val="21"/>
        </w:rPr>
        <w:t xml:space="preserve"> &lt; 0.001) and ρ = 0.57 (D vs. GM, </w:t>
      </w:r>
      <w:r>
        <w:rPr>
          <w:rFonts w:ascii="Times New Roman" w:eastAsia="SimHei" w:hAnsi="Times New Roman" w:cs="Times New Roman"/>
          <w:i/>
          <w:iCs/>
          <w:szCs w:val="21"/>
        </w:rPr>
        <w:t>p</w:t>
      </w:r>
      <w:r>
        <w:rPr>
          <w:rFonts w:ascii="Times New Roman" w:eastAsia="SimHei" w:hAnsi="Times New Roman" w:cs="Times New Roman"/>
          <w:szCs w:val="21"/>
        </w:rPr>
        <w:t xml:space="preserve"> &lt; 0.001).</w:t>
      </w:r>
    </w:p>
    <w:sectPr w:rsidR="007F3AA2" w:rsidSect="00CB511A">
      <w:headerReference w:type="default" r:id="rId7"/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D4AE6A" w14:textId="77777777" w:rsidR="008F459A" w:rsidRDefault="008F459A">
      <w:r>
        <w:separator/>
      </w:r>
    </w:p>
  </w:endnote>
  <w:endnote w:type="continuationSeparator" w:id="0">
    <w:p w14:paraId="51EE5FA8" w14:textId="77777777" w:rsidR="008F459A" w:rsidRDefault="008F45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096FB1" w14:textId="77777777" w:rsidR="007F3AA2" w:rsidRDefault="00000000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512E568" wp14:editId="50F7B84C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6" name="文本框 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4A661C91" w14:textId="77777777" w:rsidR="007F3AA2" w:rsidRDefault="00000000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56360CEA">
                    <w:pPr>
                      <w:pStyle w:val="4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AB2262" w14:textId="77777777" w:rsidR="008F459A" w:rsidRDefault="008F459A">
      <w:r>
        <w:separator/>
      </w:r>
    </w:p>
  </w:footnote>
  <w:footnote w:type="continuationSeparator" w:id="0">
    <w:p w14:paraId="62FFA8C7" w14:textId="77777777" w:rsidR="008F459A" w:rsidRDefault="008F459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A8E786" w14:textId="77777777" w:rsidR="007F3AA2" w:rsidRDefault="00000000">
    <w:pPr>
      <w:pStyle w:val="Header"/>
      <w:tabs>
        <w:tab w:val="clear" w:pos="4153"/>
        <w:tab w:val="left" w:pos="11457"/>
      </w:tabs>
    </w:pPr>
    <w:r>
      <w:rPr>
        <w:rFonts w:hint="eastAsia"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5"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2A27"/>
    <w:rsid w:val="000362B6"/>
    <w:rsid w:val="00172A27"/>
    <w:rsid w:val="001B040D"/>
    <w:rsid w:val="00306810"/>
    <w:rsid w:val="003D6397"/>
    <w:rsid w:val="006140F3"/>
    <w:rsid w:val="007F3AA2"/>
    <w:rsid w:val="008F459A"/>
    <w:rsid w:val="00CB511A"/>
    <w:rsid w:val="00D034A8"/>
    <w:rsid w:val="00E46AD2"/>
    <w:rsid w:val="00EB036D"/>
    <w:rsid w:val="00ED5986"/>
    <w:rsid w:val="01064C9A"/>
    <w:rsid w:val="012D66E0"/>
    <w:rsid w:val="0147153B"/>
    <w:rsid w:val="01610122"/>
    <w:rsid w:val="016A347B"/>
    <w:rsid w:val="018D0F17"/>
    <w:rsid w:val="019B3634"/>
    <w:rsid w:val="01C0309B"/>
    <w:rsid w:val="01C41B77"/>
    <w:rsid w:val="01D84888"/>
    <w:rsid w:val="020236B3"/>
    <w:rsid w:val="0247218B"/>
    <w:rsid w:val="0293255D"/>
    <w:rsid w:val="02B82014"/>
    <w:rsid w:val="02CD31D3"/>
    <w:rsid w:val="02ED1C6E"/>
    <w:rsid w:val="03196F07"/>
    <w:rsid w:val="03261624"/>
    <w:rsid w:val="03563CB7"/>
    <w:rsid w:val="035F2C37"/>
    <w:rsid w:val="03E80687"/>
    <w:rsid w:val="03FB485E"/>
    <w:rsid w:val="03FB7A96"/>
    <w:rsid w:val="04234579"/>
    <w:rsid w:val="04253689"/>
    <w:rsid w:val="04304A37"/>
    <w:rsid w:val="046C5A66"/>
    <w:rsid w:val="049C7DEF"/>
    <w:rsid w:val="049C7E3A"/>
    <w:rsid w:val="04DA26C6"/>
    <w:rsid w:val="04E13A54"/>
    <w:rsid w:val="05016072"/>
    <w:rsid w:val="050566B0"/>
    <w:rsid w:val="051200B1"/>
    <w:rsid w:val="05240FA4"/>
    <w:rsid w:val="052971A9"/>
    <w:rsid w:val="05373674"/>
    <w:rsid w:val="05687CD1"/>
    <w:rsid w:val="05AF5900"/>
    <w:rsid w:val="05CA273A"/>
    <w:rsid w:val="05CD1A66"/>
    <w:rsid w:val="05DB7252"/>
    <w:rsid w:val="05E96551"/>
    <w:rsid w:val="060317A8"/>
    <w:rsid w:val="06034ADC"/>
    <w:rsid w:val="064558AD"/>
    <w:rsid w:val="064F1482"/>
    <w:rsid w:val="0654103B"/>
    <w:rsid w:val="06585F98"/>
    <w:rsid w:val="06823015"/>
    <w:rsid w:val="06B17456"/>
    <w:rsid w:val="06B55198"/>
    <w:rsid w:val="06BD404D"/>
    <w:rsid w:val="06CC603E"/>
    <w:rsid w:val="06DF440D"/>
    <w:rsid w:val="06E45A7E"/>
    <w:rsid w:val="06FC7F18"/>
    <w:rsid w:val="07181283"/>
    <w:rsid w:val="07491191"/>
    <w:rsid w:val="07506C6F"/>
    <w:rsid w:val="07634BF4"/>
    <w:rsid w:val="076F3599"/>
    <w:rsid w:val="07B77553"/>
    <w:rsid w:val="07D77390"/>
    <w:rsid w:val="07E34309"/>
    <w:rsid w:val="08121391"/>
    <w:rsid w:val="08154250"/>
    <w:rsid w:val="082779D0"/>
    <w:rsid w:val="084367D4"/>
    <w:rsid w:val="084C5688"/>
    <w:rsid w:val="08513DB6"/>
    <w:rsid w:val="08A66601"/>
    <w:rsid w:val="08E91129"/>
    <w:rsid w:val="08EA461D"/>
    <w:rsid w:val="09300B06"/>
    <w:rsid w:val="09424A0F"/>
    <w:rsid w:val="097A7FD3"/>
    <w:rsid w:val="09B513BD"/>
    <w:rsid w:val="09C556F2"/>
    <w:rsid w:val="09CB4CD3"/>
    <w:rsid w:val="09D71621"/>
    <w:rsid w:val="0A4A3E4A"/>
    <w:rsid w:val="0A5F5B47"/>
    <w:rsid w:val="0A8F3F52"/>
    <w:rsid w:val="0AA277E2"/>
    <w:rsid w:val="0AB51CD2"/>
    <w:rsid w:val="0AB65E5F"/>
    <w:rsid w:val="0ACC485F"/>
    <w:rsid w:val="0AD11E75"/>
    <w:rsid w:val="0AD34353"/>
    <w:rsid w:val="0AD852A1"/>
    <w:rsid w:val="0AEE2A27"/>
    <w:rsid w:val="0B0E30C9"/>
    <w:rsid w:val="0B1C3A38"/>
    <w:rsid w:val="0B1D50BA"/>
    <w:rsid w:val="0B474D49"/>
    <w:rsid w:val="0BAA5656"/>
    <w:rsid w:val="0C09009F"/>
    <w:rsid w:val="0C0F70F9"/>
    <w:rsid w:val="0C450D6C"/>
    <w:rsid w:val="0C721436"/>
    <w:rsid w:val="0C7E602C"/>
    <w:rsid w:val="0C923886"/>
    <w:rsid w:val="0CE265BB"/>
    <w:rsid w:val="0D1A5D55"/>
    <w:rsid w:val="0D384BDA"/>
    <w:rsid w:val="0D6B035F"/>
    <w:rsid w:val="0D921D8F"/>
    <w:rsid w:val="0D9A50E8"/>
    <w:rsid w:val="0DA675E9"/>
    <w:rsid w:val="0DA87805"/>
    <w:rsid w:val="0DB937C0"/>
    <w:rsid w:val="0DC51F28"/>
    <w:rsid w:val="0DE34399"/>
    <w:rsid w:val="0DE628E2"/>
    <w:rsid w:val="0DF20A80"/>
    <w:rsid w:val="0DFA12B8"/>
    <w:rsid w:val="0E686F94"/>
    <w:rsid w:val="0E9658AF"/>
    <w:rsid w:val="0EAC16E8"/>
    <w:rsid w:val="0F1D555E"/>
    <w:rsid w:val="0F6C4862"/>
    <w:rsid w:val="0F895414"/>
    <w:rsid w:val="0FA82DC0"/>
    <w:rsid w:val="101A1F57"/>
    <w:rsid w:val="10264A11"/>
    <w:rsid w:val="104F21BA"/>
    <w:rsid w:val="1050085B"/>
    <w:rsid w:val="1074577C"/>
    <w:rsid w:val="108300B5"/>
    <w:rsid w:val="108B130F"/>
    <w:rsid w:val="108C51BC"/>
    <w:rsid w:val="10CA5F06"/>
    <w:rsid w:val="10FE4BED"/>
    <w:rsid w:val="11101F44"/>
    <w:rsid w:val="111E393A"/>
    <w:rsid w:val="11252648"/>
    <w:rsid w:val="115A7068"/>
    <w:rsid w:val="11851C0B"/>
    <w:rsid w:val="11F72B09"/>
    <w:rsid w:val="1202325C"/>
    <w:rsid w:val="121A67F7"/>
    <w:rsid w:val="121C256F"/>
    <w:rsid w:val="123371E8"/>
    <w:rsid w:val="125A20D2"/>
    <w:rsid w:val="12661A3D"/>
    <w:rsid w:val="126808B0"/>
    <w:rsid w:val="12745F08"/>
    <w:rsid w:val="1312127D"/>
    <w:rsid w:val="131E40C5"/>
    <w:rsid w:val="13225964"/>
    <w:rsid w:val="132C0590"/>
    <w:rsid w:val="13392CAD"/>
    <w:rsid w:val="13477178"/>
    <w:rsid w:val="136A5BE4"/>
    <w:rsid w:val="13BF1404"/>
    <w:rsid w:val="13CA1B57"/>
    <w:rsid w:val="13D604FC"/>
    <w:rsid w:val="13DF420F"/>
    <w:rsid w:val="14832432"/>
    <w:rsid w:val="14A64F92"/>
    <w:rsid w:val="14E86F37"/>
    <w:rsid w:val="152F373C"/>
    <w:rsid w:val="155B515D"/>
    <w:rsid w:val="15904218"/>
    <w:rsid w:val="15CE379F"/>
    <w:rsid w:val="15DD5B72"/>
    <w:rsid w:val="15FA4976"/>
    <w:rsid w:val="160C46A9"/>
    <w:rsid w:val="163C5149"/>
    <w:rsid w:val="165137C8"/>
    <w:rsid w:val="16582B45"/>
    <w:rsid w:val="16774218"/>
    <w:rsid w:val="170B1A54"/>
    <w:rsid w:val="17125CEF"/>
    <w:rsid w:val="17602EFE"/>
    <w:rsid w:val="177239CF"/>
    <w:rsid w:val="177C760C"/>
    <w:rsid w:val="17832749"/>
    <w:rsid w:val="17AF1790"/>
    <w:rsid w:val="17B5270A"/>
    <w:rsid w:val="17D3547E"/>
    <w:rsid w:val="17FB49D5"/>
    <w:rsid w:val="18351C95"/>
    <w:rsid w:val="18650155"/>
    <w:rsid w:val="18851863"/>
    <w:rsid w:val="18860743"/>
    <w:rsid w:val="18934C0E"/>
    <w:rsid w:val="189A41EE"/>
    <w:rsid w:val="18B66808"/>
    <w:rsid w:val="18BA03EC"/>
    <w:rsid w:val="18C2750A"/>
    <w:rsid w:val="18C82B09"/>
    <w:rsid w:val="18C85055"/>
    <w:rsid w:val="18DF7E53"/>
    <w:rsid w:val="18EB4A4A"/>
    <w:rsid w:val="19353F17"/>
    <w:rsid w:val="19481E9C"/>
    <w:rsid w:val="194A5C14"/>
    <w:rsid w:val="19971C4E"/>
    <w:rsid w:val="199E1ABC"/>
    <w:rsid w:val="19D21766"/>
    <w:rsid w:val="19DC433A"/>
    <w:rsid w:val="19F65454"/>
    <w:rsid w:val="1A002777"/>
    <w:rsid w:val="1A240213"/>
    <w:rsid w:val="1A613215"/>
    <w:rsid w:val="1A766595"/>
    <w:rsid w:val="1A807414"/>
    <w:rsid w:val="1A9D3B0A"/>
    <w:rsid w:val="1ABC48F0"/>
    <w:rsid w:val="1AC6751C"/>
    <w:rsid w:val="1AD27C6F"/>
    <w:rsid w:val="1AE31E7C"/>
    <w:rsid w:val="1AED4AA9"/>
    <w:rsid w:val="1AFC2201"/>
    <w:rsid w:val="1B32070E"/>
    <w:rsid w:val="1B3426D8"/>
    <w:rsid w:val="1B5C4209"/>
    <w:rsid w:val="1B7E3953"/>
    <w:rsid w:val="1B8E548A"/>
    <w:rsid w:val="1BC81072"/>
    <w:rsid w:val="1C33473D"/>
    <w:rsid w:val="1C3B1844"/>
    <w:rsid w:val="1C6263EC"/>
    <w:rsid w:val="1C8431EB"/>
    <w:rsid w:val="1D063C00"/>
    <w:rsid w:val="1D3369BF"/>
    <w:rsid w:val="1D3764AF"/>
    <w:rsid w:val="1D4209B0"/>
    <w:rsid w:val="1D554B87"/>
    <w:rsid w:val="1D7019C1"/>
    <w:rsid w:val="1D8965DF"/>
    <w:rsid w:val="1DE101C9"/>
    <w:rsid w:val="1DE9717E"/>
    <w:rsid w:val="1DFE6FCD"/>
    <w:rsid w:val="1E034AF8"/>
    <w:rsid w:val="1E594203"/>
    <w:rsid w:val="1E8E20FF"/>
    <w:rsid w:val="1EAC28CA"/>
    <w:rsid w:val="1ED22CE1"/>
    <w:rsid w:val="1EFB52BB"/>
    <w:rsid w:val="1F173C0E"/>
    <w:rsid w:val="1F30765A"/>
    <w:rsid w:val="1F332CA6"/>
    <w:rsid w:val="1F691B64"/>
    <w:rsid w:val="1F777037"/>
    <w:rsid w:val="1F903C55"/>
    <w:rsid w:val="1FAB6CE1"/>
    <w:rsid w:val="1FCF0C21"/>
    <w:rsid w:val="1FEC4CFA"/>
    <w:rsid w:val="201E74B3"/>
    <w:rsid w:val="20533996"/>
    <w:rsid w:val="205E01F7"/>
    <w:rsid w:val="208A0FEC"/>
    <w:rsid w:val="20CF69FF"/>
    <w:rsid w:val="215D55BF"/>
    <w:rsid w:val="219072C7"/>
    <w:rsid w:val="21A1039B"/>
    <w:rsid w:val="21A77FC3"/>
    <w:rsid w:val="221A1EFC"/>
    <w:rsid w:val="22431C32"/>
    <w:rsid w:val="225E003A"/>
    <w:rsid w:val="22603DB2"/>
    <w:rsid w:val="22B07891"/>
    <w:rsid w:val="22BB723B"/>
    <w:rsid w:val="22C2681B"/>
    <w:rsid w:val="22C51945"/>
    <w:rsid w:val="22C51E03"/>
    <w:rsid w:val="22DB13E3"/>
    <w:rsid w:val="22F372AE"/>
    <w:rsid w:val="23733FB9"/>
    <w:rsid w:val="23B73017"/>
    <w:rsid w:val="23BD6FE3"/>
    <w:rsid w:val="23DD24C5"/>
    <w:rsid w:val="23EB7FF4"/>
    <w:rsid w:val="23F724F4"/>
    <w:rsid w:val="24003A9F"/>
    <w:rsid w:val="24376D95"/>
    <w:rsid w:val="246D27B7"/>
    <w:rsid w:val="24EB00E2"/>
    <w:rsid w:val="24F609FE"/>
    <w:rsid w:val="251357C2"/>
    <w:rsid w:val="25292BA4"/>
    <w:rsid w:val="2536529E"/>
    <w:rsid w:val="25401C79"/>
    <w:rsid w:val="25513E86"/>
    <w:rsid w:val="255319AC"/>
    <w:rsid w:val="2564005E"/>
    <w:rsid w:val="2573204F"/>
    <w:rsid w:val="258E6E89"/>
    <w:rsid w:val="25B05051"/>
    <w:rsid w:val="25B57CA3"/>
    <w:rsid w:val="2607530E"/>
    <w:rsid w:val="26143832"/>
    <w:rsid w:val="26345C82"/>
    <w:rsid w:val="266234A6"/>
    <w:rsid w:val="26630315"/>
    <w:rsid w:val="26642887"/>
    <w:rsid w:val="268A7BCD"/>
    <w:rsid w:val="26B43B95"/>
    <w:rsid w:val="26B5257B"/>
    <w:rsid w:val="26CF3B03"/>
    <w:rsid w:val="26EC43BC"/>
    <w:rsid w:val="27311A4E"/>
    <w:rsid w:val="27335F39"/>
    <w:rsid w:val="274F0899"/>
    <w:rsid w:val="27651E6B"/>
    <w:rsid w:val="277B343D"/>
    <w:rsid w:val="27BB1A8B"/>
    <w:rsid w:val="27DF5779"/>
    <w:rsid w:val="281573ED"/>
    <w:rsid w:val="2818512F"/>
    <w:rsid w:val="28277120"/>
    <w:rsid w:val="28900E20"/>
    <w:rsid w:val="28905912"/>
    <w:rsid w:val="28CF57EE"/>
    <w:rsid w:val="29477A7A"/>
    <w:rsid w:val="295977AD"/>
    <w:rsid w:val="29891E41"/>
    <w:rsid w:val="299E3412"/>
    <w:rsid w:val="29AC3D81"/>
    <w:rsid w:val="29AE5D4B"/>
    <w:rsid w:val="29CA4207"/>
    <w:rsid w:val="29E4176D"/>
    <w:rsid w:val="29F51284"/>
    <w:rsid w:val="2A085FF2"/>
    <w:rsid w:val="2A094D30"/>
    <w:rsid w:val="2A3C6EB3"/>
    <w:rsid w:val="2A513C54"/>
    <w:rsid w:val="2A5A558B"/>
    <w:rsid w:val="2A8354A3"/>
    <w:rsid w:val="2AAA0BE0"/>
    <w:rsid w:val="2ABC6246"/>
    <w:rsid w:val="2AE01F34"/>
    <w:rsid w:val="2AF27EBA"/>
    <w:rsid w:val="2AFB4FC0"/>
    <w:rsid w:val="2B342280"/>
    <w:rsid w:val="2B4005E9"/>
    <w:rsid w:val="2B653354"/>
    <w:rsid w:val="2B86406E"/>
    <w:rsid w:val="2B94641F"/>
    <w:rsid w:val="2BB05DAB"/>
    <w:rsid w:val="2BCA6741"/>
    <w:rsid w:val="2BFB1CB9"/>
    <w:rsid w:val="2C1A76C8"/>
    <w:rsid w:val="2C1B0D4A"/>
    <w:rsid w:val="2C372028"/>
    <w:rsid w:val="2C4F778B"/>
    <w:rsid w:val="2C7F5528"/>
    <w:rsid w:val="2CC66F08"/>
    <w:rsid w:val="2CFA3055"/>
    <w:rsid w:val="2D0D2D89"/>
    <w:rsid w:val="2D5E4FD6"/>
    <w:rsid w:val="2D60735C"/>
    <w:rsid w:val="2D6729DE"/>
    <w:rsid w:val="2E47051C"/>
    <w:rsid w:val="2EE23DA1"/>
    <w:rsid w:val="2F211B9B"/>
    <w:rsid w:val="2F622FA8"/>
    <w:rsid w:val="2FA572A9"/>
    <w:rsid w:val="2FAD0853"/>
    <w:rsid w:val="2FCF34F1"/>
    <w:rsid w:val="2FF344B8"/>
    <w:rsid w:val="2FFB511A"/>
    <w:rsid w:val="301D32E3"/>
    <w:rsid w:val="3049057C"/>
    <w:rsid w:val="304C1E1A"/>
    <w:rsid w:val="305678C2"/>
    <w:rsid w:val="3082583C"/>
    <w:rsid w:val="310E5321"/>
    <w:rsid w:val="31245B1A"/>
    <w:rsid w:val="313C3C3D"/>
    <w:rsid w:val="317A4765"/>
    <w:rsid w:val="31985222"/>
    <w:rsid w:val="319A122D"/>
    <w:rsid w:val="31C854D0"/>
    <w:rsid w:val="32144BB9"/>
    <w:rsid w:val="322235F4"/>
    <w:rsid w:val="322F554F"/>
    <w:rsid w:val="32CE6B16"/>
    <w:rsid w:val="33527747"/>
    <w:rsid w:val="33541711"/>
    <w:rsid w:val="33890C8F"/>
    <w:rsid w:val="33955886"/>
    <w:rsid w:val="33AD497E"/>
    <w:rsid w:val="33C341A1"/>
    <w:rsid w:val="33C70135"/>
    <w:rsid w:val="33F16F60"/>
    <w:rsid w:val="341C1B03"/>
    <w:rsid w:val="34384B8F"/>
    <w:rsid w:val="345D63A4"/>
    <w:rsid w:val="348D1E7C"/>
    <w:rsid w:val="3498700E"/>
    <w:rsid w:val="34AE6BFF"/>
    <w:rsid w:val="34BB21B8"/>
    <w:rsid w:val="34D643A8"/>
    <w:rsid w:val="34D95610"/>
    <w:rsid w:val="34DB4FA3"/>
    <w:rsid w:val="35020CF9"/>
    <w:rsid w:val="35123632"/>
    <w:rsid w:val="35213875"/>
    <w:rsid w:val="353666A0"/>
    <w:rsid w:val="353E4427"/>
    <w:rsid w:val="357E6F95"/>
    <w:rsid w:val="358E07DF"/>
    <w:rsid w:val="35AB2FB9"/>
    <w:rsid w:val="35C00057"/>
    <w:rsid w:val="35D95EFE"/>
    <w:rsid w:val="35DF103A"/>
    <w:rsid w:val="36267F4C"/>
    <w:rsid w:val="362D624A"/>
    <w:rsid w:val="36483084"/>
    <w:rsid w:val="36887484"/>
    <w:rsid w:val="368F480F"/>
    <w:rsid w:val="369C25A1"/>
    <w:rsid w:val="36B9188B"/>
    <w:rsid w:val="36E70B22"/>
    <w:rsid w:val="36F01AF3"/>
    <w:rsid w:val="370074BA"/>
    <w:rsid w:val="370276D6"/>
    <w:rsid w:val="37305FF2"/>
    <w:rsid w:val="373158C6"/>
    <w:rsid w:val="376143FD"/>
    <w:rsid w:val="377063EE"/>
    <w:rsid w:val="37AB38CA"/>
    <w:rsid w:val="37C8622A"/>
    <w:rsid w:val="37F03D1A"/>
    <w:rsid w:val="37F15B28"/>
    <w:rsid w:val="37FB65FF"/>
    <w:rsid w:val="386C604C"/>
    <w:rsid w:val="386D006E"/>
    <w:rsid w:val="3872263A"/>
    <w:rsid w:val="38A5656B"/>
    <w:rsid w:val="392E030F"/>
    <w:rsid w:val="398B5761"/>
    <w:rsid w:val="39A16D33"/>
    <w:rsid w:val="39C31FB2"/>
    <w:rsid w:val="39F05100"/>
    <w:rsid w:val="3A1E65D5"/>
    <w:rsid w:val="3A340B0B"/>
    <w:rsid w:val="3A86542E"/>
    <w:rsid w:val="3AC56A51"/>
    <w:rsid w:val="3B023801"/>
    <w:rsid w:val="3B40257B"/>
    <w:rsid w:val="3B7B1805"/>
    <w:rsid w:val="3B875302"/>
    <w:rsid w:val="3B9528C7"/>
    <w:rsid w:val="3B9D177C"/>
    <w:rsid w:val="3BD57167"/>
    <w:rsid w:val="3C1744FA"/>
    <w:rsid w:val="3C34180B"/>
    <w:rsid w:val="3C44609B"/>
    <w:rsid w:val="3C885F88"/>
    <w:rsid w:val="3CA011A6"/>
    <w:rsid w:val="3CA20800"/>
    <w:rsid w:val="3CBD0327"/>
    <w:rsid w:val="3CCC056A"/>
    <w:rsid w:val="3CD613E9"/>
    <w:rsid w:val="3CD92C87"/>
    <w:rsid w:val="3CDE6477"/>
    <w:rsid w:val="3D08531B"/>
    <w:rsid w:val="3D19521C"/>
    <w:rsid w:val="3D2E6941"/>
    <w:rsid w:val="3D347EBE"/>
    <w:rsid w:val="3D4A148F"/>
    <w:rsid w:val="3D711112"/>
    <w:rsid w:val="3D9A5A68"/>
    <w:rsid w:val="3DA52B6A"/>
    <w:rsid w:val="3DB80AEF"/>
    <w:rsid w:val="3DD60F75"/>
    <w:rsid w:val="3DE25B6C"/>
    <w:rsid w:val="3E2B12C1"/>
    <w:rsid w:val="3E2B6524"/>
    <w:rsid w:val="3E46434D"/>
    <w:rsid w:val="3E6D7B2B"/>
    <w:rsid w:val="3E75078E"/>
    <w:rsid w:val="3E8E35FE"/>
    <w:rsid w:val="3EA90437"/>
    <w:rsid w:val="3F9625DF"/>
    <w:rsid w:val="3FBD419A"/>
    <w:rsid w:val="3FE21E53"/>
    <w:rsid w:val="3FE9269E"/>
    <w:rsid w:val="3FEA48A9"/>
    <w:rsid w:val="3FFA7889"/>
    <w:rsid w:val="4010076E"/>
    <w:rsid w:val="4024246B"/>
    <w:rsid w:val="402C1320"/>
    <w:rsid w:val="404228F2"/>
    <w:rsid w:val="404E1296"/>
    <w:rsid w:val="405B780B"/>
    <w:rsid w:val="405E25C9"/>
    <w:rsid w:val="406B1E48"/>
    <w:rsid w:val="406E36E7"/>
    <w:rsid w:val="408430CD"/>
    <w:rsid w:val="408B6047"/>
    <w:rsid w:val="4093314D"/>
    <w:rsid w:val="409C0254"/>
    <w:rsid w:val="40D776B4"/>
    <w:rsid w:val="41140732"/>
    <w:rsid w:val="41143DBC"/>
    <w:rsid w:val="4153125A"/>
    <w:rsid w:val="41562AF9"/>
    <w:rsid w:val="41884039"/>
    <w:rsid w:val="4189189E"/>
    <w:rsid w:val="418D5DEE"/>
    <w:rsid w:val="41BF6E5C"/>
    <w:rsid w:val="41F93484"/>
    <w:rsid w:val="421107CE"/>
    <w:rsid w:val="424E557E"/>
    <w:rsid w:val="425D3A13"/>
    <w:rsid w:val="429F402B"/>
    <w:rsid w:val="42BE0955"/>
    <w:rsid w:val="42DA5063"/>
    <w:rsid w:val="42DC527F"/>
    <w:rsid w:val="42F62918"/>
    <w:rsid w:val="43262DF3"/>
    <w:rsid w:val="432A7D99"/>
    <w:rsid w:val="43505326"/>
    <w:rsid w:val="43611999"/>
    <w:rsid w:val="43615785"/>
    <w:rsid w:val="43657023"/>
    <w:rsid w:val="43672D9B"/>
    <w:rsid w:val="438A0837"/>
    <w:rsid w:val="43A01E09"/>
    <w:rsid w:val="43CF6B92"/>
    <w:rsid w:val="43D862A1"/>
    <w:rsid w:val="43E02B4D"/>
    <w:rsid w:val="448E25A9"/>
    <w:rsid w:val="449D0A3E"/>
    <w:rsid w:val="44BC0EC5"/>
    <w:rsid w:val="44DC3315"/>
    <w:rsid w:val="44F26A88"/>
    <w:rsid w:val="44FC7513"/>
    <w:rsid w:val="45126D36"/>
    <w:rsid w:val="452847AC"/>
    <w:rsid w:val="4554030D"/>
    <w:rsid w:val="45703A5D"/>
    <w:rsid w:val="45A656D1"/>
    <w:rsid w:val="45BD6869"/>
    <w:rsid w:val="45FD1795"/>
    <w:rsid w:val="46020B59"/>
    <w:rsid w:val="46041E2C"/>
    <w:rsid w:val="46113492"/>
    <w:rsid w:val="462A00B0"/>
    <w:rsid w:val="463158E2"/>
    <w:rsid w:val="463A4797"/>
    <w:rsid w:val="466A5B37"/>
    <w:rsid w:val="4674757D"/>
    <w:rsid w:val="467F68AB"/>
    <w:rsid w:val="468A6DA0"/>
    <w:rsid w:val="469A68D7"/>
    <w:rsid w:val="46BD2CD2"/>
    <w:rsid w:val="46DA1AD6"/>
    <w:rsid w:val="46DD5122"/>
    <w:rsid w:val="46E26BDC"/>
    <w:rsid w:val="46F72688"/>
    <w:rsid w:val="47094169"/>
    <w:rsid w:val="472F75DF"/>
    <w:rsid w:val="47370CD6"/>
    <w:rsid w:val="47680E90"/>
    <w:rsid w:val="47694F1C"/>
    <w:rsid w:val="477A3C8D"/>
    <w:rsid w:val="47AD0F98"/>
    <w:rsid w:val="47CA1B4A"/>
    <w:rsid w:val="47DD7AD0"/>
    <w:rsid w:val="480171CC"/>
    <w:rsid w:val="482053E6"/>
    <w:rsid w:val="487815A6"/>
    <w:rsid w:val="489B34E7"/>
    <w:rsid w:val="48D34A2F"/>
    <w:rsid w:val="48F43B85"/>
    <w:rsid w:val="48F90270"/>
    <w:rsid w:val="490177EE"/>
    <w:rsid w:val="4913307D"/>
    <w:rsid w:val="49310464"/>
    <w:rsid w:val="49366D6C"/>
    <w:rsid w:val="495018A8"/>
    <w:rsid w:val="498C0E4E"/>
    <w:rsid w:val="499E503D"/>
    <w:rsid w:val="49B57357"/>
    <w:rsid w:val="49B665A2"/>
    <w:rsid w:val="49B77EAC"/>
    <w:rsid w:val="49E07403"/>
    <w:rsid w:val="4A061AFF"/>
    <w:rsid w:val="4A317C5F"/>
    <w:rsid w:val="4A851D59"/>
    <w:rsid w:val="4A8C1339"/>
    <w:rsid w:val="4A932CB0"/>
    <w:rsid w:val="4A9E1F83"/>
    <w:rsid w:val="4AB34B18"/>
    <w:rsid w:val="4AD354E4"/>
    <w:rsid w:val="4AD8632C"/>
    <w:rsid w:val="4B412124"/>
    <w:rsid w:val="4B5A08B7"/>
    <w:rsid w:val="4B8360D9"/>
    <w:rsid w:val="4B9A1834"/>
    <w:rsid w:val="4BFA3233"/>
    <w:rsid w:val="4C3C0B3D"/>
    <w:rsid w:val="4C5E4F57"/>
    <w:rsid w:val="4C681932"/>
    <w:rsid w:val="4C7166F5"/>
    <w:rsid w:val="4C726662"/>
    <w:rsid w:val="4C891FD4"/>
    <w:rsid w:val="4C8F3363"/>
    <w:rsid w:val="4CCA7EF7"/>
    <w:rsid w:val="4CE511D4"/>
    <w:rsid w:val="4CE90CC5"/>
    <w:rsid w:val="4D023B34"/>
    <w:rsid w:val="4D243AC3"/>
    <w:rsid w:val="4D5521EB"/>
    <w:rsid w:val="4D782049"/>
    <w:rsid w:val="4DC82688"/>
    <w:rsid w:val="4DDA23BB"/>
    <w:rsid w:val="4E0D09E3"/>
    <w:rsid w:val="4E21448E"/>
    <w:rsid w:val="4E254C41"/>
    <w:rsid w:val="4E4769A2"/>
    <w:rsid w:val="4E4D5283"/>
    <w:rsid w:val="4E524648"/>
    <w:rsid w:val="4E565D23"/>
    <w:rsid w:val="4E7B594C"/>
    <w:rsid w:val="4E86609F"/>
    <w:rsid w:val="4EA06114"/>
    <w:rsid w:val="4F082F58"/>
    <w:rsid w:val="4F367AC5"/>
    <w:rsid w:val="4FE70B58"/>
    <w:rsid w:val="4FFD05E3"/>
    <w:rsid w:val="501E0C85"/>
    <w:rsid w:val="50281B04"/>
    <w:rsid w:val="502D705A"/>
    <w:rsid w:val="503A46FE"/>
    <w:rsid w:val="503C0DF6"/>
    <w:rsid w:val="503F57A6"/>
    <w:rsid w:val="504601DC"/>
    <w:rsid w:val="505A77E4"/>
    <w:rsid w:val="50650662"/>
    <w:rsid w:val="50964CC0"/>
    <w:rsid w:val="50E24400"/>
    <w:rsid w:val="50F639B0"/>
    <w:rsid w:val="514C537E"/>
    <w:rsid w:val="515865F1"/>
    <w:rsid w:val="516B614C"/>
    <w:rsid w:val="51B65E96"/>
    <w:rsid w:val="51E317D6"/>
    <w:rsid w:val="51F0311E"/>
    <w:rsid w:val="51F055AF"/>
    <w:rsid w:val="521A36CE"/>
    <w:rsid w:val="521D6D1B"/>
    <w:rsid w:val="52397FF8"/>
    <w:rsid w:val="529E7E5B"/>
    <w:rsid w:val="52D1151D"/>
    <w:rsid w:val="52D4387D"/>
    <w:rsid w:val="52D7336D"/>
    <w:rsid w:val="5313553A"/>
    <w:rsid w:val="53B67427"/>
    <w:rsid w:val="53BF0089"/>
    <w:rsid w:val="53D855EF"/>
    <w:rsid w:val="54866DF9"/>
    <w:rsid w:val="54A6749B"/>
    <w:rsid w:val="54EC75A4"/>
    <w:rsid w:val="54F711C3"/>
    <w:rsid w:val="5503044A"/>
    <w:rsid w:val="55396827"/>
    <w:rsid w:val="55915A56"/>
    <w:rsid w:val="55937A20"/>
    <w:rsid w:val="55A537B1"/>
    <w:rsid w:val="55E97640"/>
    <w:rsid w:val="55F81F79"/>
    <w:rsid w:val="56186177"/>
    <w:rsid w:val="56226FF5"/>
    <w:rsid w:val="56262642"/>
    <w:rsid w:val="56532714"/>
    <w:rsid w:val="56910EF7"/>
    <w:rsid w:val="56B539C6"/>
    <w:rsid w:val="56BA0FDC"/>
    <w:rsid w:val="574006C0"/>
    <w:rsid w:val="579655A5"/>
    <w:rsid w:val="57BC6489"/>
    <w:rsid w:val="57EF2F07"/>
    <w:rsid w:val="586236D9"/>
    <w:rsid w:val="58647451"/>
    <w:rsid w:val="58763CC1"/>
    <w:rsid w:val="58FC773A"/>
    <w:rsid w:val="593432C8"/>
    <w:rsid w:val="594D15A1"/>
    <w:rsid w:val="59550FA6"/>
    <w:rsid w:val="595C637A"/>
    <w:rsid w:val="5963595B"/>
    <w:rsid w:val="59637709"/>
    <w:rsid w:val="59815DE1"/>
    <w:rsid w:val="5A24333C"/>
    <w:rsid w:val="5A3B68D8"/>
    <w:rsid w:val="5A3D7F5A"/>
    <w:rsid w:val="5A785436"/>
    <w:rsid w:val="5AA63D51"/>
    <w:rsid w:val="5AE41F14"/>
    <w:rsid w:val="5AED1980"/>
    <w:rsid w:val="5AF80325"/>
    <w:rsid w:val="5B06069A"/>
    <w:rsid w:val="5B5F1C70"/>
    <w:rsid w:val="5B653C0C"/>
    <w:rsid w:val="5B6E225A"/>
    <w:rsid w:val="5B7462E7"/>
    <w:rsid w:val="5B763376"/>
    <w:rsid w:val="5BE34B31"/>
    <w:rsid w:val="5BF94355"/>
    <w:rsid w:val="5C010045"/>
    <w:rsid w:val="5C6139DE"/>
    <w:rsid w:val="5C657C3C"/>
    <w:rsid w:val="5C66288B"/>
    <w:rsid w:val="5CB03CF6"/>
    <w:rsid w:val="5CD821BC"/>
    <w:rsid w:val="5D0E3E30"/>
    <w:rsid w:val="5D1A0A26"/>
    <w:rsid w:val="5D347D3A"/>
    <w:rsid w:val="5D3F223B"/>
    <w:rsid w:val="5D415E49"/>
    <w:rsid w:val="5D437E8D"/>
    <w:rsid w:val="5D5964E0"/>
    <w:rsid w:val="5D730178"/>
    <w:rsid w:val="5DA24FF7"/>
    <w:rsid w:val="5DA56542"/>
    <w:rsid w:val="5DD010E5"/>
    <w:rsid w:val="5DFE70FF"/>
    <w:rsid w:val="5E1625EE"/>
    <w:rsid w:val="5E1F7A88"/>
    <w:rsid w:val="5E2C6C63"/>
    <w:rsid w:val="5E761C8C"/>
    <w:rsid w:val="5EA54320"/>
    <w:rsid w:val="5ED15115"/>
    <w:rsid w:val="5EE4309A"/>
    <w:rsid w:val="5EEB540E"/>
    <w:rsid w:val="5EF332DD"/>
    <w:rsid w:val="5F011E9E"/>
    <w:rsid w:val="5F0130E7"/>
    <w:rsid w:val="5F48187B"/>
    <w:rsid w:val="5F5C0E82"/>
    <w:rsid w:val="5F784D70"/>
    <w:rsid w:val="5F8F74FF"/>
    <w:rsid w:val="5F910BC9"/>
    <w:rsid w:val="5FA2441D"/>
    <w:rsid w:val="5FC30F01"/>
    <w:rsid w:val="5FDC1FC3"/>
    <w:rsid w:val="5FE37E01"/>
    <w:rsid w:val="602D1E31"/>
    <w:rsid w:val="602F47E9"/>
    <w:rsid w:val="60566219"/>
    <w:rsid w:val="60593614"/>
    <w:rsid w:val="60C07B37"/>
    <w:rsid w:val="60E92BEA"/>
    <w:rsid w:val="60F11A9E"/>
    <w:rsid w:val="60F82242"/>
    <w:rsid w:val="60FB56E2"/>
    <w:rsid w:val="611B6B1B"/>
    <w:rsid w:val="613F0A5C"/>
    <w:rsid w:val="617310B0"/>
    <w:rsid w:val="6198016C"/>
    <w:rsid w:val="61AC3545"/>
    <w:rsid w:val="61BC02FE"/>
    <w:rsid w:val="61BF1B9C"/>
    <w:rsid w:val="6243457B"/>
    <w:rsid w:val="624A3A07"/>
    <w:rsid w:val="625B18C5"/>
    <w:rsid w:val="626C104E"/>
    <w:rsid w:val="627E55B4"/>
    <w:rsid w:val="628726BA"/>
    <w:rsid w:val="62C76F5B"/>
    <w:rsid w:val="62DA2A9A"/>
    <w:rsid w:val="62E96ED1"/>
    <w:rsid w:val="62FD297C"/>
    <w:rsid w:val="63273E9D"/>
    <w:rsid w:val="636B5B38"/>
    <w:rsid w:val="637D586B"/>
    <w:rsid w:val="638536B1"/>
    <w:rsid w:val="639C3F43"/>
    <w:rsid w:val="63AE1EC8"/>
    <w:rsid w:val="63E36016"/>
    <w:rsid w:val="640747E9"/>
    <w:rsid w:val="644E1183"/>
    <w:rsid w:val="64584AFE"/>
    <w:rsid w:val="64912913"/>
    <w:rsid w:val="649427B0"/>
    <w:rsid w:val="649E7FF5"/>
    <w:rsid w:val="64A93940"/>
    <w:rsid w:val="64AC465A"/>
    <w:rsid w:val="64AD5498"/>
    <w:rsid w:val="64BE5FF1"/>
    <w:rsid w:val="64CC2606"/>
    <w:rsid w:val="64D25049"/>
    <w:rsid w:val="64F54A8F"/>
    <w:rsid w:val="65331D5D"/>
    <w:rsid w:val="65393A14"/>
    <w:rsid w:val="653A1C66"/>
    <w:rsid w:val="654725D5"/>
    <w:rsid w:val="65876E75"/>
    <w:rsid w:val="65A43583"/>
    <w:rsid w:val="65A90B99"/>
    <w:rsid w:val="65AB4911"/>
    <w:rsid w:val="65B35574"/>
    <w:rsid w:val="65E10333"/>
    <w:rsid w:val="65F50219"/>
    <w:rsid w:val="66105B8C"/>
    <w:rsid w:val="66844F91"/>
    <w:rsid w:val="66EC51E2"/>
    <w:rsid w:val="66F83B86"/>
    <w:rsid w:val="670C7D80"/>
    <w:rsid w:val="67513297"/>
    <w:rsid w:val="67C779FD"/>
    <w:rsid w:val="67E05350"/>
    <w:rsid w:val="67E1286C"/>
    <w:rsid w:val="686E1C26"/>
    <w:rsid w:val="6888718C"/>
    <w:rsid w:val="68EF500A"/>
    <w:rsid w:val="690871D7"/>
    <w:rsid w:val="690C7EC8"/>
    <w:rsid w:val="690D4335"/>
    <w:rsid w:val="695465A4"/>
    <w:rsid w:val="69C2047C"/>
    <w:rsid w:val="69C87320"/>
    <w:rsid w:val="69C97A5C"/>
    <w:rsid w:val="69E46644"/>
    <w:rsid w:val="69EC72A7"/>
    <w:rsid w:val="6A334ED5"/>
    <w:rsid w:val="6A767A4C"/>
    <w:rsid w:val="6B6317EA"/>
    <w:rsid w:val="6C4C04D0"/>
    <w:rsid w:val="6C7A503E"/>
    <w:rsid w:val="6C843E0E"/>
    <w:rsid w:val="6C9205D9"/>
    <w:rsid w:val="6CC62031"/>
    <w:rsid w:val="6CC85DA9"/>
    <w:rsid w:val="6CDF4730"/>
    <w:rsid w:val="6CF070AE"/>
    <w:rsid w:val="6D004214"/>
    <w:rsid w:val="6D4B0350"/>
    <w:rsid w:val="6D5B09CB"/>
    <w:rsid w:val="6D9E6164"/>
    <w:rsid w:val="6DAA54AF"/>
    <w:rsid w:val="6E113780"/>
    <w:rsid w:val="6E316738"/>
    <w:rsid w:val="6EB333C4"/>
    <w:rsid w:val="6F143527"/>
    <w:rsid w:val="6F1A6664"/>
    <w:rsid w:val="6F5F0D3C"/>
    <w:rsid w:val="6F773AB6"/>
    <w:rsid w:val="6FA36EB6"/>
    <w:rsid w:val="6FD74555"/>
    <w:rsid w:val="6FED5B27"/>
    <w:rsid w:val="701901B8"/>
    <w:rsid w:val="70294DB1"/>
    <w:rsid w:val="703F4899"/>
    <w:rsid w:val="7080699B"/>
    <w:rsid w:val="708741CD"/>
    <w:rsid w:val="70893AA1"/>
    <w:rsid w:val="70951E71"/>
    <w:rsid w:val="710650F2"/>
    <w:rsid w:val="713A4D9B"/>
    <w:rsid w:val="714431D1"/>
    <w:rsid w:val="714479C8"/>
    <w:rsid w:val="7164006A"/>
    <w:rsid w:val="719941B8"/>
    <w:rsid w:val="72273572"/>
    <w:rsid w:val="722E4900"/>
    <w:rsid w:val="723D2D95"/>
    <w:rsid w:val="724E6D50"/>
    <w:rsid w:val="72A46970"/>
    <w:rsid w:val="72A63557"/>
    <w:rsid w:val="72CA214F"/>
    <w:rsid w:val="732B52E4"/>
    <w:rsid w:val="7352461E"/>
    <w:rsid w:val="73691BC5"/>
    <w:rsid w:val="73DF3DC7"/>
    <w:rsid w:val="73FE1BE9"/>
    <w:rsid w:val="742F670E"/>
    <w:rsid w:val="74781DC7"/>
    <w:rsid w:val="747D7BE0"/>
    <w:rsid w:val="74925912"/>
    <w:rsid w:val="74A71E5E"/>
    <w:rsid w:val="74BF42E4"/>
    <w:rsid w:val="74D552C0"/>
    <w:rsid w:val="74EB4D2A"/>
    <w:rsid w:val="75391289"/>
    <w:rsid w:val="75556648"/>
    <w:rsid w:val="75691F44"/>
    <w:rsid w:val="757001D2"/>
    <w:rsid w:val="75720FA8"/>
    <w:rsid w:val="759058D2"/>
    <w:rsid w:val="75CA5356"/>
    <w:rsid w:val="75EF084A"/>
    <w:rsid w:val="75FE283B"/>
    <w:rsid w:val="763E0E8A"/>
    <w:rsid w:val="763F7606"/>
    <w:rsid w:val="764A35DC"/>
    <w:rsid w:val="76612DCA"/>
    <w:rsid w:val="76910C6A"/>
    <w:rsid w:val="769431A0"/>
    <w:rsid w:val="76A71125"/>
    <w:rsid w:val="76D55E4D"/>
    <w:rsid w:val="76D812DE"/>
    <w:rsid w:val="77660698"/>
    <w:rsid w:val="77792BD4"/>
    <w:rsid w:val="77925931"/>
    <w:rsid w:val="780B56E4"/>
    <w:rsid w:val="78320EC2"/>
    <w:rsid w:val="78713799"/>
    <w:rsid w:val="78A70F68"/>
    <w:rsid w:val="78AE679B"/>
    <w:rsid w:val="78B6564F"/>
    <w:rsid w:val="78D855C6"/>
    <w:rsid w:val="78E0091E"/>
    <w:rsid w:val="78EC2E1F"/>
    <w:rsid w:val="78F9553C"/>
    <w:rsid w:val="791A5EF2"/>
    <w:rsid w:val="79393B8B"/>
    <w:rsid w:val="79426EE3"/>
    <w:rsid w:val="796926C2"/>
    <w:rsid w:val="797D43BF"/>
    <w:rsid w:val="798B088A"/>
    <w:rsid w:val="79E43AB9"/>
    <w:rsid w:val="7A5073DE"/>
    <w:rsid w:val="7A5A5C01"/>
    <w:rsid w:val="7A886B78"/>
    <w:rsid w:val="7A982578"/>
    <w:rsid w:val="7AC1208A"/>
    <w:rsid w:val="7AC878BC"/>
    <w:rsid w:val="7B142806"/>
    <w:rsid w:val="7B871525"/>
    <w:rsid w:val="7BA14395"/>
    <w:rsid w:val="7BA479E1"/>
    <w:rsid w:val="7BA92E3F"/>
    <w:rsid w:val="7BC63DFB"/>
    <w:rsid w:val="7BE129E3"/>
    <w:rsid w:val="7C217284"/>
    <w:rsid w:val="7C2D79D7"/>
    <w:rsid w:val="7C896BD7"/>
    <w:rsid w:val="7C9E152A"/>
    <w:rsid w:val="7CAB2FF1"/>
    <w:rsid w:val="7CD9190C"/>
    <w:rsid w:val="7CF6426C"/>
    <w:rsid w:val="7D083FA0"/>
    <w:rsid w:val="7D2E7EAA"/>
    <w:rsid w:val="7D341248"/>
    <w:rsid w:val="7D3B6123"/>
    <w:rsid w:val="7D4E157B"/>
    <w:rsid w:val="7D935F5F"/>
    <w:rsid w:val="7DAE00ED"/>
    <w:rsid w:val="7DCC1471"/>
    <w:rsid w:val="7E2D6D3A"/>
    <w:rsid w:val="7E3314F0"/>
    <w:rsid w:val="7E3E411D"/>
    <w:rsid w:val="7E6B0C8A"/>
    <w:rsid w:val="7E722019"/>
    <w:rsid w:val="7E977CD1"/>
    <w:rsid w:val="7E9B156F"/>
    <w:rsid w:val="7EC860DC"/>
    <w:rsid w:val="7ED405DD"/>
    <w:rsid w:val="7EED2B19"/>
    <w:rsid w:val="7F0B7D77"/>
    <w:rsid w:val="7F323556"/>
    <w:rsid w:val="7F6000C3"/>
    <w:rsid w:val="7F871AF4"/>
    <w:rsid w:val="7FC561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DD02A4"/>
  <w15:docId w15:val="{13687919-E45E-4947-A6A6-B342A42AD2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line number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4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semiHidden/>
    <w:unhideWhenUsed/>
    <w:qFormat/>
    <w:rPr>
      <w:rFonts w:ascii="Arial" w:eastAsia="SimHei" w:hAnsi="Arial"/>
      <w:sz w:val="20"/>
    </w:rPr>
  </w:style>
  <w:style w:type="paragraph" w:styleId="CommentText">
    <w:name w:val="annotation text"/>
    <w:basedOn w:val="Normal"/>
    <w:qFormat/>
    <w:pPr>
      <w:jc w:val="left"/>
    </w:pPr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</w:rPr>
  </w:style>
  <w:style w:type="character" w:styleId="Emphasis">
    <w:name w:val="Emphasis"/>
    <w:basedOn w:val="DefaultParagraphFont"/>
    <w:qFormat/>
    <w:rPr>
      <w:i/>
    </w:rPr>
  </w:style>
  <w:style w:type="character" w:styleId="LineNumber">
    <w:name w:val="line number"/>
    <w:basedOn w:val="DefaultParagraphFont"/>
    <w:qFormat/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pPr>
      <w:widowControl/>
      <w:ind w:firstLineChars="200" w:firstLine="420"/>
      <w:jc w:val="left"/>
    </w:pPr>
    <w:rPr>
      <w:rFonts w:ascii="SimSun" w:eastAsia="SimSun" w:hAnsi="SimSun" w:cs="SimSun"/>
      <w:kern w:val="0"/>
      <w:sz w:val="24"/>
    </w:rPr>
  </w:style>
  <w:style w:type="paragraph" w:customStyle="1" w:styleId="9">
    <w:name w:val="书目9"/>
    <w:basedOn w:val="Normal"/>
    <w:next w:val="Normal"/>
    <w:autoRedefine/>
    <w:uiPriority w:val="37"/>
    <w:unhideWhenUsed/>
    <w:qFormat/>
    <w:pPr>
      <w:widowControl/>
      <w:ind w:left="720" w:hanging="720"/>
      <w:jc w:val="left"/>
    </w:pPr>
    <w:rPr>
      <w:rFonts w:ascii="SimSun" w:eastAsia="SimSun" w:hAnsi="SimSun" w:cs="SimSun"/>
      <w:kern w:val="0"/>
      <w:sz w:val="24"/>
    </w:rPr>
  </w:style>
  <w:style w:type="paragraph" w:customStyle="1" w:styleId="1">
    <w:name w:val="书目1"/>
    <w:basedOn w:val="Normal"/>
    <w:next w:val="Normal"/>
    <w:qFormat/>
    <w:pPr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01</Words>
  <Characters>1146</Characters>
  <Application>Microsoft Office Word</Application>
  <DocSecurity>0</DocSecurity>
  <Lines>9</Lines>
  <Paragraphs>2</Paragraphs>
  <ScaleCrop>false</ScaleCrop>
  <Company>Frontiers Media</Company>
  <LinksUpToDate>false</LinksUpToDate>
  <CharactersWithSpaces>1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C</dc:creator>
  <cp:lastModifiedBy>Amy Tighe</cp:lastModifiedBy>
  <cp:revision>3</cp:revision>
  <dcterms:created xsi:type="dcterms:W3CDTF">2026-05-11T09:04:00Z</dcterms:created>
  <dcterms:modified xsi:type="dcterms:W3CDTF">2026-06-04T0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8EF1E1EF1BBB4F5FBC8A797E4C5D6122_13</vt:lpwstr>
  </property>
  <property fmtid="{D5CDD505-2E9C-101B-9397-08002B2CF9AE}" pid="4" name="KSOTemplateDocerSaveRecord">
    <vt:lpwstr>eyJoZGlkIjoiODViY2JkMjU3NGYzZTEwMzZmMGFkZWViYmNkYWU3NDIiLCJ1c2VySWQiOiIyODAwMDg2MTMifQ==</vt:lpwstr>
  </property>
  <property fmtid="{D5CDD505-2E9C-101B-9397-08002B2CF9AE}" pid="5" name="ZOTERO_PREF_1">
    <vt:lpwstr>&lt;data data-version="3" zotero-version="9.0-beta.21+1a89239a1"&gt;&lt;session id="SM9Q6lWV"/&gt;&lt;style id="http://www.zotero.org/styles/frontiers-in-plant-science" hasBibliography="1" bibliographyStyleHasBeenSet="0"/&gt;&lt;prefs&gt;&lt;pref name="fieldType" value="Field"/&gt;&lt;/p</vt:lpwstr>
  </property>
  <property fmtid="{D5CDD505-2E9C-101B-9397-08002B2CF9AE}" pid="6" name="ZOTERO_PREF_2">
    <vt:lpwstr>refs&gt;&lt;/data&gt;</vt:lpwstr>
  </property>
</Properties>
</file>